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534B" w:rsidP="4C359344" w:rsidRDefault="04CAFFB1" w14:paraId="3AC481EC" w14:textId="1B2797FA">
      <w:pPr>
        <w:jc w:val="both"/>
        <w:rPr>
          <w:lang w:val="en-US"/>
        </w:rPr>
      </w:pPr>
      <w:r w:rsidRPr="04CAFFB1">
        <w:rPr>
          <w:lang w:val="en-US"/>
        </w:rPr>
        <w:t>Supplementary Table 1: energy and nutrient content per 100 g of the retrieved products</w:t>
      </w:r>
    </w:p>
    <w:tbl>
      <w:tblPr>
        <w:tblW w:w="0" w:type="auto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734"/>
        <w:gridCol w:w="821"/>
        <w:gridCol w:w="1098"/>
        <w:gridCol w:w="1146"/>
        <w:gridCol w:w="1008"/>
        <w:gridCol w:w="967"/>
        <w:gridCol w:w="949"/>
        <w:gridCol w:w="949"/>
        <w:gridCol w:w="949"/>
        <w:gridCol w:w="949"/>
        <w:gridCol w:w="949"/>
        <w:gridCol w:w="949"/>
        <w:gridCol w:w="949"/>
        <w:gridCol w:w="929"/>
        <w:gridCol w:w="931"/>
      </w:tblGrid>
      <w:tr w:rsidR="003125F1" w:rsidTr="00654F03" w14:paraId="0F99ADAA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28442FEA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ID code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03B8DB18" w14:textId="5421BE0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098" w:type="dxa"/>
            <w:vAlign w:val="center"/>
          </w:tcPr>
          <w:p w:rsidRPr="04CAFFB1" w:rsidR="003125F1" w:rsidP="00654F03" w:rsidRDefault="00154D76" w14:paraId="11175A6D" w14:textId="329314EF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0C3E8E74" w14:textId="487A262D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 xml:space="preserve">IDDSI level </w:t>
            </w:r>
            <w:r w:rsidRPr="04CAFFB1">
              <w:rPr>
                <w:sz w:val="16"/>
                <w:szCs w:val="16"/>
                <w:lang w:val="en-US"/>
              </w:rPr>
              <w:t>[1]</w:t>
            </w:r>
          </w:p>
          <w:p w:rsidRPr="003125F1" w:rsidR="003125F1" w:rsidP="04CAFFB1" w:rsidRDefault="003125F1" w14:paraId="68BD4E1D" w14:textId="2D7DEA1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125F1">
              <w:rPr>
                <w:sz w:val="16"/>
                <w:szCs w:val="16"/>
                <w:lang w:val="en-US"/>
              </w:rPr>
              <w:t>(If reported on the label)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6DC732F3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Energy</w:t>
            </w:r>
            <w:r w:rsidRPr="04CAFFB1">
              <w:rPr>
                <w:sz w:val="16"/>
                <w:szCs w:val="16"/>
                <w:lang w:val="en-US"/>
              </w:rPr>
              <w:t xml:space="preserve"> 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>(Kcal/100g)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2F3604C3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 xml:space="preserve">Energy 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>(KJ/100g)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D27DCE8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Lipids</w:t>
            </w:r>
            <w:r w:rsidRPr="04CAFFB1">
              <w:rPr>
                <w:sz w:val="16"/>
                <w:szCs w:val="16"/>
                <w:lang w:val="en-US"/>
              </w:rPr>
              <w:t xml:space="preserve"> 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>(g/100g)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E660C0E" w14:textId="0FF5FC1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 xml:space="preserve">SFA </w:t>
            </w:r>
            <w:r w:rsidRPr="04CAFFB1">
              <w:rPr>
                <w:sz w:val="16"/>
                <w:szCs w:val="16"/>
                <w:lang w:val="en-US"/>
              </w:rPr>
              <w:t>(g/100g)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9EB1006" w14:textId="79545F1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Carbs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>(g/100g)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FA77844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Sugars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 xml:space="preserve"> (g/100g)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B1583E2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Fiber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 xml:space="preserve"> (g/100g)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EC5D8B3" w14:textId="0058401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Protein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 xml:space="preserve"> (g/100g)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86BDFA9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Salt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 xml:space="preserve"> (g/100g)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50F89ADD" w14:textId="6CB9170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Serving size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>(g)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0D28C477" w14:textId="5261252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Single portion</w:t>
            </w:r>
          </w:p>
        </w:tc>
      </w:tr>
      <w:tr w:rsidR="003125F1" w:rsidTr="00654F03" w14:paraId="77F1B5C8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552F81D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3578CCC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3125F1" w:rsidP="04CAFFB1" w:rsidRDefault="00154D76" w14:paraId="09625D59" w14:textId="554D2F0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6011710A" w14:textId="3713B06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7F85A8B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6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5EFDE4F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4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E3E5C0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F7A266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DD13F5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4E4F47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C37FD4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492332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B3E9D7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6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A3EE20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23FDAF2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3A8C06F7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7CEE516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5F09FBE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3125F1" w:rsidP="04CAFFB1" w:rsidRDefault="00292090" w14:paraId="319A6F94" w14:textId="4F9DDC4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26BD36C2" w14:textId="035366C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834BA5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7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15D4F43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3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B98773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19569B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AAAF85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DF307A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4A1CAD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607341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83CE9E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0EDA1E9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7D1E63E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56198C5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5BF9D4C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3E16F0A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3125F1" w:rsidP="04CAFFB1" w:rsidRDefault="00292090" w14:paraId="6115DABD" w14:textId="43B8207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2401AD35" w14:textId="637A2CCF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5DD2B6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6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BAED21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2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2C9BD8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116D8D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C8E4CC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467EF8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B09EA8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E73367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BADFF0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9BA4CF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2974A8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44D30234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5A73E76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0573A2B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3125F1" w:rsidP="04CAFFB1" w:rsidRDefault="00292090" w14:paraId="6A09CA62" w14:textId="1C470E9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6DF94A0A" w14:textId="42C711F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2F8DA2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2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77342BD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0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B462DD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0307D4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10DE09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E2EEE0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0D2F2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6F5BAE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3D688B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0BFFEE1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148C1C8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64001BB5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15E5DAF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468F05F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3125F1" w:rsidP="04CAFFB1" w:rsidRDefault="00292090" w14:paraId="68A05E85" w14:textId="5F26DA5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6CD22E1D" w14:textId="0214878A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629765A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90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42A7839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3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EF311E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413912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7C11E7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BECFB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9DA9D9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182AD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B4D53A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C76072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7BB8BD7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1BEF9329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734DF1F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5FFE28C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3125F1" w:rsidP="04CAFFB1" w:rsidRDefault="00292090" w14:paraId="78D2911E" w14:textId="33B4EEF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6E5CE733" w14:textId="2224CCD3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BD47DB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15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71727B0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3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AD1C11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8DE8AA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69D9C6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89349D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9CDECE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BE25D2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076FB5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9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2C68249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01DAC29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08605614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2D60EA6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7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7FA297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3125F1" w:rsidP="04CAFFB1" w:rsidRDefault="00292090" w14:paraId="60BEC9D9" w14:textId="149A3DA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238BDB3E" w14:textId="6DBF58CE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7C32BDE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8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172C6C6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B54EAB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DA811C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99E43D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8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57318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D85EAD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EB0352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7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2A987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7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34FC0DF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1408204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43D6E67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529584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8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32180D4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3125F1" w:rsidP="04CAFFB1" w:rsidRDefault="00292090" w14:paraId="2F9F2320" w14:textId="3288988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63348AA4" w14:textId="30F48500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6BDD27E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0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4F2B588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2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181AD9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B759A1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90FFF6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042A0A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46F2F6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54CDE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3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93C5B7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66A9CF7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0016921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7EE45924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18841C5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9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3E763A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3125F1" w:rsidP="04CAFFB1" w:rsidRDefault="00292090" w14:paraId="43B05078" w14:textId="742F2BD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25DD91B9" w14:textId="6BB2C15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BA10A3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8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75236CC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492188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7B51BC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62BC4D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3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C5ACDE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A8903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5C3638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F187F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50C008C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7FCAE58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CBB9321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4E6D3C8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0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0DC5531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3125F1" w:rsidP="04CAFFB1" w:rsidRDefault="000B6E1F" w14:paraId="54C1580F" w14:textId="2E8966D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3DAE19B5" w14:textId="0F91504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842D5F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1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E460B4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8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1F0209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3AB9E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D96B26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6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BDD62E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94E6EC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3DEB6C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1B680E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2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0292A7E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6D3A948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D743924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2D89A6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1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6FFA129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0B6E1F" w14:paraId="645B991F" w14:textId="577B206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3494502D" w14:textId="52FD8EC9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F9687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40F1DB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2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CEE4FE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7A5AC5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7F6AD3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C69BBE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6FD1A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04E4ED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5F7F3B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3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EABBE0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5A4D91A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2F07E301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32A67A5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2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3B581F2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0B6E1F" w14:paraId="5B21B5DC" w14:textId="3104068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2D8175C0" w14:textId="26BDD1AE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B3B7F4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2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252381B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5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F24E96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479B4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E31D52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CA6B7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0C4058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2DED05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0104D8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3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954323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264061C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0170907D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3C4BD16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3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5D9C5F4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0B6E1F" w14:paraId="245C3717" w14:textId="1408240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1078F4B2" w14:textId="2BEC53EB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07F1AA1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4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6FC6762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8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E01EBE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2AF7B5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386BBD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2E11C4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37D19E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0AB4FD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E0D77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F29C28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731D9C7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500881C3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47A7E3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4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6DC9FA6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F269A6" w14:paraId="388F59DD" w14:textId="01C6605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egume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45A29671" w14:textId="42EDD19D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5B0C90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1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9D5300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0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D007C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6762A5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245A25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37DCE7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83CAD6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34CE7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E8E16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376A482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42C4ED9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53CFD08A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702ABE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5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0DFF30A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F269A6" w14:paraId="46317D8F" w14:textId="5C02612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49609869" w14:textId="2522E17F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64BFC9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4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5B73D5E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8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6DE94B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51B3DF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5C293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A1DF8A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9FBE8D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4765E0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084E8D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ED32F4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26BA32A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61B31CC5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277858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6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4BD2DC0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F269A6" w14:paraId="25D9582D" w14:textId="2FAB3DE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746B880F" w14:textId="7A72EC1F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7BF420A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7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151800D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9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0B8B46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5B6A90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035977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054076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666995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614E74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82E8ED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234ADE5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15BB02A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5B19C3D0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618F371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7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28638DE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F269A6" w14:paraId="5CC7C04C" w14:textId="52086B3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62E61EF5" w14:textId="25F5ABAD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140C4B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9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609049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9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40B9C2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3B42E1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31E909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AC4AEB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53417A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9FFB1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C8B37A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24A2F32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0EF297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24DDDC15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544EC5E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8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0545CBA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F269A6" w14:paraId="6F7295FF" w14:textId="09168CD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48DDDB91" w14:textId="73D5E30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1BD6F8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4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7CFB2B2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8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3DC3B7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289007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18F841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B7FCC8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3FD9BE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4B9486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5DD557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723AFB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4D3EB96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4BD20D6F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211840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9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47D6DC0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F269A6" w14:paraId="24565B1B" w14:textId="15AD210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gg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01DD6CAF" w14:textId="487AA69B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19C6FD7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6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2B4E73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6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3DF31D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E031A1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AD849C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7D0C4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6A7639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5390C0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9F4DAE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3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6C0D400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4615929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8E3BD49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6E2D226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0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794A89A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F269A6" w14:paraId="0508A50A" w14:textId="5B6485C8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gg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1C3FA685" w14:textId="7FD7634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5F4C72B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11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953D70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1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BF8ABE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96FF8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97EDF6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C8F415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5047D2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8F35A9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77095C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4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A7BE26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5DAAFAC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7208594C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32D7201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1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7D925B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BE6E32" w14:paraId="75947D9A" w14:textId="022712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0929FDDF" w14:textId="04D4DFA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5A25228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3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3349925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1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E2BF2F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9684DC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6B531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131F41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A555B2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567D50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5E83A7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09407D4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0BFA4EC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3AEAF293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9F1894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2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2AA2799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BE6E32" w14:paraId="0DC007C8" w14:textId="6981B85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23A97E08" w14:textId="0A94E91F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3AD5364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9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29FA22A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6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9FDC6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5FCE7F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66CDF8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29E296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A07ACB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7864EF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2EB8E7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0496F16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0D41DA3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7CAD9EF4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5F86413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3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284CBCC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BE6E32" w14:paraId="5F7A3C71" w14:textId="66912EA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34921575" w14:textId="51E1D37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071AE0A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3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61647FD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5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6D9C53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04E731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26DD15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B78FE2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929003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D12CC8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145C99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4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5D5275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489F76C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07BAEA53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634991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4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282032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BE6E32" w14:paraId="6C38F911" w14:textId="1255481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na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50FFB518" w14:textId="27B1D4AF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99875B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8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542922A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608CCE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4B619F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0919E7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1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6C02C5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F97DBB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C5F5B4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3399A3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0BBDD2F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3E9732D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1E40AE7B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86C9C0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5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1455EE2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BE6E32" w14:paraId="776DC3AE" w14:textId="25A7B2B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243CA648" w14:textId="1A3B7E6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73E244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1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6B221EA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0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A5010B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87C0A5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36CDE3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2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B5452D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A7C092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D40BA2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6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624CC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CCCB1B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575AF35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E62AD97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70A39B5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6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1487F31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BE6E32" w14:paraId="7037F5E7" w14:textId="093CBFB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3283203E" w14:textId="10783FE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04C1FAF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94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2C20DE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6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46B92E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BE0802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354F2D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936E17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5DC7E0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29F791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01D4E0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8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667B51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7789918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1C36E02F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46397E6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7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742ECD3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BE6E32" w14:paraId="7A6E1669" w14:textId="627388F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gg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6D0FB3BC" w14:textId="1CD6E07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5A07735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7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76A6FA6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1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E5674E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83B799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2F61EE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4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BBE003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C7115C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32ECF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24A11B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681CB8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521972F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98F7B5B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7B18A04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8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3E99E60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BE6E32" w14:paraId="01142C6E" w14:textId="7759D508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2D82FE57" w14:textId="3D264AE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11ACDBB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0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6884B90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4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F1BD98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ADFACA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4201FF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7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9C3DC7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931912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A6BE1F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C79A86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6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634C68F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790B186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3D57C526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6A59EA0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9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6E1F9BC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3125F1" w:rsidP="04CAFFB1" w:rsidRDefault="00654F03" w14:paraId="52EC55EC" w14:textId="47D484A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eese-Egg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68949B55" w14:textId="093F0D42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0DAFF31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2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3DD5A9A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0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FF353A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0F65AD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0853C0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5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0BFDE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324C49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C191E1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0509C8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3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0DCAAE6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7CCC06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01EE1CAB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FAA8FE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0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3009755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654F03" w14:paraId="73FE1356" w14:textId="4C8F0C6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1ADF6E60" w14:textId="44044CAB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326D6F7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12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BCAC6E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2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AE0300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30CCDC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2136ED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D8324F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3C4BD8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14DD19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97440B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8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0F85A85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50FCCE6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21D950BD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5612986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1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04BC674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654F03" w14:paraId="5DA60E61" w14:textId="4520603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0596CE97" w14:textId="49A1C24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404A69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2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2C66937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9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6179BA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CAD5A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EB3693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170B20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EE435B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2CF337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35DAE0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A075BC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34376B9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8598A87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6C47CE1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2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5C9FB98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D94CEF" w14:paraId="1EABBC46" w14:textId="436FEF9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4A8C7797" w14:textId="33715A8E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54ED370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8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17D303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5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C363E9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80C794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910FCF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9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BAB9F1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964BF0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B0BDA0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223DC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6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6EB7C2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4C5D030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1FE7C0DA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32D3955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3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64C3F62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D94CEF" w14:paraId="28A8D0AB" w14:textId="38463F47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740CCA45" w14:textId="106FB614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017DB21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74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A81CC8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8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E9EB46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2EFD8B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B41F83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3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04BA4B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140518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08D3E4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E291B4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4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0865F8C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185B42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0883EB2B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29AF0E0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4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44386DA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D94CEF" w14:paraId="7E425471" w14:textId="79F66A1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03CDB870" w14:textId="75DB6F1B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5CF4CAE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1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5BC8050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8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503F0C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1555D7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E5FB9D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0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6486F8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CA6F8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1BBE68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7C5949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35BCB6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1763D3C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7306C627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108C6CF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5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7842872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D94CEF" w14:paraId="60E6806A" w14:textId="7D50283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502549F3" w14:textId="26B3F5B9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3E6D1EA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4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5B77BB0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0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1CE820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DD2492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C3F17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7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AF27E2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6EED8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91258D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E8C5CB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E2A541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24DFCE4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07E49620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3E2A51D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6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0A0CC44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D94CEF" w14:paraId="610795F7" w14:textId="0724244C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1AA84DA3" w14:textId="14216AB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3148C62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2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381939F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4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3A2317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2D71D4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64EC5F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03E2B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D2C866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415899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F70B82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6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348C7D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3A7F8F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1CD50EA2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4E630F3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7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4D0FAF7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D94CEF" w14:paraId="76555F8C" w14:textId="1091286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62D09370" w14:textId="1B17AD0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52EAAF0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1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3FCD156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5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BA6779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FEB0D4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12053F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08F38B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6D89F4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CCB0CB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2AA8C5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708A462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1E55523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5941E4A5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1A16396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8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6C13F57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D94CEF" w14:paraId="5A4864A6" w14:textId="2BC7415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68C893EF" w14:textId="7EE2B50B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A945DD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3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3AEC11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1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59C15F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EDD881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94541A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6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DA5E33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C748A4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A11F47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84765E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8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5D7C607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4942142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0C41DD81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94F356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9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7A47727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D94CEF" w14:paraId="60C5C9FD" w14:textId="7DB3D8C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04462C3F" w14:textId="1B63DA9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6962FA2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7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36CD7C4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8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B6B33E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77DCFB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ACDAE3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CDC2D3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20E2C2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1FCC3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C60C9A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137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F3A199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5AF131F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2256ECAC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40158F9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0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148E9D3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D94CEF" w14:paraId="691ADB4C" w14:textId="04F02F0F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6E4D51D5" w14:textId="61392A5B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9B2F91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7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28ECAF8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7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94A652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AE6583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42531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89D990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B6137E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FD9415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25439B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3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6E09133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39ED6CB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03B18E10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45855CF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lastRenderedPageBreak/>
              <w:t>ID_41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6C84CB7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D94CEF" w14:paraId="565BB992" w14:textId="4337A4D7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20E5F602" w14:textId="08D45F6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0334084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5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56B22C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3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79E522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51F254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ACB65C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9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045C5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545536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D4A1BF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C64917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3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7108210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771E421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1FFC7FD5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7DA6579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2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08593CB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3125F1" w:rsidP="04CAFFB1" w:rsidRDefault="00D94CEF" w14:paraId="663977D7" w14:textId="48BBB77A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57C030ED" w14:textId="3D22418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FED99A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5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69C5D69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3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0759BE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EA2FF1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54F9F7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9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ED14F1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27C7DA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C84D7C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DFC614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4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443536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7CBA8EA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5B77A763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2AA4397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3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251021F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3125F1" w:rsidP="04CAFFB1" w:rsidRDefault="00D94CEF" w14:paraId="295E2318" w14:textId="647AA85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4654F1FB" w14:textId="5F1AFCB9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58E8F2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1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6B87127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DA60A5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3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7AF4AC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1CD70F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1FBB0C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33474B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DDC796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DEB35E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17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B714D2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144907A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6123146C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11188B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4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3B5AB62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3125F1" w:rsidP="04CAFFB1" w:rsidRDefault="00AE7F26" w14:paraId="3216E992" w14:textId="7BC0473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4ECABF45" w14:textId="064221CA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6EEF83F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0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3948238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1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235893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55EE39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084BAE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0DDEAD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1A5FCB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2B52C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9E8677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7A64C1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0C2A58A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7387A424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284E7EC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5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7AFCD72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3125F1" w:rsidP="04CAFFB1" w:rsidRDefault="00AE7F26" w14:paraId="4C7492CB" w14:textId="5536721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1C168F42" w14:textId="182487A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76A440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1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11D88B3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6BBE5F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3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F29EB8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B59FF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887A99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B127F6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B2433E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6691EF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17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318FDD2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192ED0C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5390099B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2D80537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6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7FAC7A2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3125F1" w:rsidP="04CAFFB1" w:rsidRDefault="00AE7F26" w14:paraId="4FE5CCF0" w14:textId="24C2F2A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3005729E" w14:textId="1FA6751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74028E4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1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1F9AB51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9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AB46E1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B4E7E4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493410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48616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A89EB7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584A5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07EBA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6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66A50E4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3919AA0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5B817BD4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4B906B1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7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5959BA0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3125F1" w:rsidP="04CAFFB1" w:rsidRDefault="00AE7F26" w14:paraId="1AD3C08E" w14:textId="65E2FF6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76251A9E" w14:textId="1EB4D81E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0E8F1B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2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00287F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9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F8FBAE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358C07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7E73FD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3631BC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1DED60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D83611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571B78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3141DB8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1D6E350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320A891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516620B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8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5BAB523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3125F1" w:rsidP="04CAFFB1" w:rsidRDefault="00D505BE" w14:paraId="56A80C4B" w14:textId="6D635FF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5D2AD079" w14:textId="76C74B7E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09D975E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2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F7FD11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9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BE9131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CBA4D7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A38BDD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486D04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A120DF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455BB5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865BDA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3FC8E2D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6071120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63F306A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59E1ED3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9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2017FC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3125F1" w:rsidP="04CAFFB1" w:rsidRDefault="00D505BE" w14:paraId="6EFFEF28" w14:textId="18668C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45BF7440" w14:textId="27472269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1F669C1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60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6220922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0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1701FE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0AFEB6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C1A730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CFBA9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CF6255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F92782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2DC81E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3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B45876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3105DD3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5E46D019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13D829E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0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42A16D0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3125F1" w:rsidP="04CAFFB1" w:rsidRDefault="00D505BE" w14:paraId="7BB5A822" w14:textId="4AC3D05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ke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568E6068" w14:textId="6D19393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D35ACD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4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165F52C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4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1F9977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15F3B8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A7A449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7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50FA34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D63B62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DA532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5EB9C9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3C455D7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557F30C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64B93937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118F8D2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1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3A2B95C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3125F1" w:rsidP="04CAFFB1" w:rsidRDefault="00D505BE" w14:paraId="4E75967E" w14:textId="1E0E69C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ke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63335B4C" w14:textId="3BE800DB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6421F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77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1374394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9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14E057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E588A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C302A6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6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2917C2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AB55E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75818B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FB93F8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6FBEFC2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17622DB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3A43A4C6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68D9582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2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21B0F26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3125F1" w:rsidP="04CAFFB1" w:rsidRDefault="00D505BE" w14:paraId="7CD08F05" w14:textId="394068EE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ke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0A56BCB5" w14:textId="4147DC0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6A21B01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79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56F8F20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0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79CBBB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9659F5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B68226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0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6982D2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3248E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F7EA47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B41578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4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30461FE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39C9E1D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2F99DDD1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503BEA6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3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12FD477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3125F1" w:rsidP="04CAFFB1" w:rsidRDefault="00D505BE" w14:paraId="5963BECD" w14:textId="2196E1A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ke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0FA3A51C" w14:textId="09388C1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1199750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79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55C9F34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0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8A4BA8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7D3EE6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5160AB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0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D06A00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8A306F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489A5C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59D6EB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4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311F2CE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4B3FC65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13730379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698A385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4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0D4F30F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3125F1" w:rsidP="04CAFFB1" w:rsidRDefault="00005BFA" w14:paraId="598F3933" w14:textId="10234E4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37EBAAC9" w14:textId="6AE7CC23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3473A7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47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1F2FEBB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6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67A03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7B9351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1B2164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526365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6927DD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B358A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81B76E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29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65E8ED2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508F8D5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5EE4A8BA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74F4E1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5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701FAC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3125F1" w:rsidP="04CAFFB1" w:rsidRDefault="00005BFA" w14:paraId="2363D1B6" w14:textId="5CB4046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0A1D3D32" w14:textId="2AD408D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03BE94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75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466C459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9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A3E531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F0F22A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A97090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FD2257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6331DB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CBFDA1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3FF7A1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4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59589DE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284232A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2E7541F2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4D55B1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6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1354B7D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3125F1" w:rsidP="04CAFFB1" w:rsidRDefault="00005BFA" w14:paraId="3E5FF61E" w14:textId="4FCF891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10391727" w14:textId="11C7F072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23553F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77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3C69A4E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0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49A92D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7BA70B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601ACF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FC922D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527FB0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5A9A0E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807121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3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0FBAE83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2A9B088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363BEAFC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4E0059E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7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4976944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3125F1" w:rsidP="04CAFFB1" w:rsidRDefault="00005BFA" w14:paraId="23133331" w14:textId="5328C6D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333CA603" w14:textId="6263A08D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E5D4C5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71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28058A0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7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E21D9A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B3E8A8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64A794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FA0D1B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3DCC69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2BF58D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C0C32A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2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3FB0ED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3393EB0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71D60FA8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74F91A7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8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1E3069D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3125F1" w:rsidP="04CAFFB1" w:rsidRDefault="00005BFA" w14:paraId="331FBB94" w14:textId="5318331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52D08D6B" w14:textId="26DE243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FEC498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2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65DD51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1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8729EA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B3EB40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85B614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6FF22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F60211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3C073E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07CBD5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122255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0AED35E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1118434A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27F717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9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4E4EFC4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3125F1" w:rsidP="04CAFFB1" w:rsidRDefault="00005BFA" w14:paraId="194D5464" w14:textId="5F7F3A7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153D000F" w14:textId="2192D6F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0ECCC64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0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7009A18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5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D8AC99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4FDC0A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598425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CAA0C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F2465F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862EB8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0276BB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34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7293EE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0385F63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1217119B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75E1E1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0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44CAC3D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3125F1" w:rsidP="04CAFFB1" w:rsidRDefault="00005BFA" w14:paraId="54A8D659" w14:textId="632DC99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6C6D8EA2" w14:textId="4A5FB4D3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319BB0D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16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5A0ED61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4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28E5F5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455952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F1D0C3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47626E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E6078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5C9E40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680DB4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3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416A840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6203FE3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1D32AB39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2C76997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1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39870E2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3125F1" w:rsidP="04CAFFB1" w:rsidRDefault="00005BFA" w14:paraId="2E24E72E" w14:textId="6E9BE02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43A0CF1F" w14:textId="7F24498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076E02D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1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49EE33C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4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B4E6DB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E837B0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BAE87E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3,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561812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D0D017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2AF20B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E25CD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4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C0BDE7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2F8A326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3FA37B61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63E5AA1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2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567431D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3125F1" w:rsidP="04CAFFB1" w:rsidRDefault="00005BFA" w14:paraId="1153078F" w14:textId="6CF21AE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3125F1" w:rsidP="04CAFFB1" w:rsidRDefault="003125F1" w14:paraId="2BDFF6AC" w14:textId="2CFD6D33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7D89F6B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92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2AF3C2D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4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779B3D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85FC69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8CA6DB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AF717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A2FBDD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C85F9A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CC7DF5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242EB7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48D32AF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10690777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6F7ECFC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3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74EABC6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3125F1" w:rsidP="04CAFFB1" w:rsidRDefault="00005BFA" w14:paraId="27BFB195" w14:textId="54F820AD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21791661" w14:textId="09A205A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DB96E3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5BAF9E3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87EBEF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E4C84B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0021A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A9BBFB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F44B0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6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1536E5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F562BD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6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68EB3A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0C3D5B2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78AEE791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357FB37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4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0E23FD5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3125F1" w:rsidP="04CAFFB1" w:rsidRDefault="00005BFA" w14:paraId="5C206CE9" w14:textId="19C38BE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11FA8F5C" w14:textId="490B935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2B3F45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12EA153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52808E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FB814A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BF9C09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3F4EB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990C12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894907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A4A42B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6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7AC9D9A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5934344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7FCE134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2250792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5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1228CE6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3125F1" w:rsidP="04CAFFB1" w:rsidRDefault="00005BFA" w14:paraId="74E7F181" w14:textId="7DDBFC6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72B4FB0D" w14:textId="7E0DDD19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A53ABC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787A097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86C6D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AC4686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C51A1A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D6D337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E20EA2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7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42D8F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766AA7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6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5A25C83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36D5A08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59885AB7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21F0D29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6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2AAA60B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3125F1" w:rsidP="04CAFFB1" w:rsidRDefault="00005BFA" w14:paraId="054B76B8" w14:textId="7B6EFE8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0AEA1A37" w14:textId="2903792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24F7614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1E462D4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C349C9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588E87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13C05D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C6629A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9E258A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28F665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DD632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7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0B56B69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2BCEBC1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0DA0B4D2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2FA1EE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7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55766D8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3125F1" w:rsidP="04CAFFB1" w:rsidRDefault="00005BFA" w14:paraId="449CAFF3" w14:textId="6C27EF8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32FDF01A" w14:textId="3C2723FF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3F31C7E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437A16B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16688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CE1E4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ED8FC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90AE46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958C83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034020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3FB927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130B21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74D8D83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48252E3C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6CAA07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8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25DBEC8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3125F1" w:rsidP="04CAFFB1" w:rsidRDefault="00005BFA" w14:paraId="338D1570" w14:textId="531D614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562B3FAA" w14:textId="3F08115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3559445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9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5ACB22A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030EC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C44D54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DD380D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6F3D86B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F268CC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965E0F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04B651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5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7A44D3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6CD7FE3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3125F1" w:rsidTr="00654F03" w14:paraId="639B3696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770234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9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532914C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3125F1" w:rsidP="04CAFFB1" w:rsidRDefault="00005BFA" w14:paraId="1A6B4BA3" w14:textId="2929495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7021C495" w14:textId="12211690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45D55E6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7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39DF668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149906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A42668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116A7A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05CC51F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1B0324F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BC849E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9777B5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7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3BFAB2E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67C7D35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3125F1" w:rsidTr="00654F03" w14:paraId="5F518D70" w14:textId="77777777">
        <w:trPr>
          <w:trHeight w:val="20"/>
        </w:trPr>
        <w:tc>
          <w:tcPr>
            <w:tcW w:w="734" w:type="dxa"/>
            <w:vAlign w:val="center"/>
          </w:tcPr>
          <w:p w:rsidR="003125F1" w:rsidP="04CAFFB1" w:rsidRDefault="003125F1" w14:paraId="0A40E16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70</w:t>
            </w:r>
          </w:p>
        </w:tc>
        <w:tc>
          <w:tcPr>
            <w:tcW w:w="821" w:type="dxa"/>
            <w:vAlign w:val="center"/>
          </w:tcPr>
          <w:p w:rsidR="003125F1" w:rsidP="04CAFFB1" w:rsidRDefault="003125F1" w14:paraId="2BA28EF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3125F1" w:rsidP="04CAFFB1" w:rsidRDefault="00005BFA" w14:paraId="6E3E2D64" w14:textId="2FEF6E1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3125F1" w:rsidP="04CAFFB1" w:rsidRDefault="003125F1" w14:paraId="257C4FE6" w14:textId="2789D85D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3125F1" w:rsidP="04CAFFB1" w:rsidRDefault="003125F1" w14:paraId="50454C8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7</w:t>
            </w:r>
          </w:p>
        </w:tc>
        <w:tc>
          <w:tcPr>
            <w:tcW w:w="967" w:type="dxa"/>
            <w:vAlign w:val="center"/>
          </w:tcPr>
          <w:p w:rsidR="003125F1" w:rsidP="04CAFFB1" w:rsidRDefault="003125F1" w14:paraId="05B3419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4CD3190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C17D76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3C71F9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7B669FE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32299A0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5109153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3125F1" w:rsidP="04CAFFB1" w:rsidRDefault="003125F1" w14:paraId="2CE3E4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7</w:t>
            </w:r>
          </w:p>
        </w:tc>
        <w:tc>
          <w:tcPr>
            <w:tcW w:w="929" w:type="dxa"/>
            <w:vAlign w:val="center"/>
          </w:tcPr>
          <w:p w:rsidR="003125F1" w:rsidP="04CAFFB1" w:rsidRDefault="003125F1" w14:paraId="682703F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3125F1" w:rsidP="04CAFFB1" w:rsidRDefault="003125F1" w14:paraId="5B34A0B8" w14:textId="2DD9EA4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  <w:r w:rsidRPr="04CAFFB1">
              <w:rPr>
                <w:lang w:val="en-US"/>
              </w:rPr>
              <w:t xml:space="preserve"> </w:t>
            </w:r>
          </w:p>
        </w:tc>
      </w:tr>
    </w:tbl>
    <w:p w:rsidR="008E534B" w:rsidP="4C359344" w:rsidRDefault="04CAFFB1" w14:paraId="161EB497" w14:textId="393273B1">
      <w:pPr>
        <w:jc w:val="both"/>
        <w:rPr>
          <w:lang w:val="en-US"/>
        </w:rPr>
      </w:pPr>
      <w:r w:rsidRPr="04CAFFB1">
        <w:rPr>
          <w:lang w:val="en-US"/>
        </w:rPr>
        <w:t>Serving size is given for each product and whether the product is single-portioned (1) or not (0).</w:t>
      </w:r>
    </w:p>
    <w:p w:rsidR="008E534B" w:rsidP="4C359344" w:rsidRDefault="4C359344" w14:paraId="2DC7919B" w14:textId="270C6858">
      <w:pPr>
        <w:jc w:val="both"/>
        <w:rPr>
          <w:lang w:val="en-US"/>
        </w:rPr>
      </w:pPr>
      <w:r w:rsidRPr="4C359344">
        <w:rPr>
          <w:lang w:val="en-US"/>
        </w:rPr>
        <w:t xml:space="preserve">The categories are as follows: 1) </w:t>
      </w:r>
      <w:bookmarkStart w:name="_Int_O8rFItlv" w:id="0"/>
      <w:r w:rsidRPr="4C359344">
        <w:rPr>
          <w:lang w:val="en-US"/>
        </w:rPr>
        <w:t>carbohydrates</w:t>
      </w:r>
      <w:bookmarkEnd w:id="0"/>
      <w:r w:rsidRPr="4C359344">
        <w:rPr>
          <w:lang w:val="en-US"/>
        </w:rPr>
        <w:t xml:space="preserve">-rich foods; 2) protein-rich foods; 3) fruits and vegetables; 4) desserts; 5) breakfast meals; 6) thickened water.    </w:t>
      </w:r>
    </w:p>
    <w:p w:rsidR="008E534B" w:rsidP="4C359344" w:rsidRDefault="14EE618E" w14:paraId="6316DC48" w14:textId="563C40A0">
      <w:pPr>
        <w:jc w:val="both"/>
        <w:rPr>
          <w:lang w:val="en-US"/>
        </w:rPr>
      </w:pPr>
      <w:r w:rsidRPr="14EE618E">
        <w:rPr>
          <w:lang w:val="en-US"/>
        </w:rPr>
        <w:t>N.A. = data not available (not reported on the label and/or on manufacture’s website).</w:t>
      </w:r>
    </w:p>
    <w:p w:rsidR="4C359344" w:rsidP="4C359344" w:rsidRDefault="4C359344" w14:paraId="65C082F8" w14:textId="3AA8A7D3">
      <w:pPr>
        <w:jc w:val="both"/>
        <w:rPr>
          <w:lang w:val="en-US"/>
        </w:rPr>
      </w:pPr>
    </w:p>
    <w:p w:rsidR="4C359344" w:rsidP="4C359344" w:rsidRDefault="4C359344" w14:paraId="482E93B6" w14:textId="66AA6F71">
      <w:pPr>
        <w:jc w:val="both"/>
        <w:rPr>
          <w:lang w:val="en-US"/>
        </w:rPr>
      </w:pPr>
    </w:p>
    <w:p w:rsidR="0044546C" w:rsidP="4C359344" w:rsidRDefault="0044546C" w14:paraId="6271AD5D" w14:textId="77777777">
      <w:pPr>
        <w:jc w:val="both"/>
        <w:rPr>
          <w:lang w:val="en-US"/>
        </w:rPr>
      </w:pPr>
    </w:p>
    <w:p w:rsidR="0044546C" w:rsidP="4C359344" w:rsidRDefault="0044546C" w14:paraId="3C1C5E5A" w14:textId="77777777">
      <w:pPr>
        <w:jc w:val="both"/>
        <w:rPr>
          <w:lang w:val="en-US"/>
        </w:rPr>
      </w:pPr>
    </w:p>
    <w:p w:rsidR="04CAFFB1" w:rsidP="04CAFFB1" w:rsidRDefault="04CAFFB1" w14:paraId="20E1CD95" w14:textId="3EEC4597">
      <w:pPr>
        <w:jc w:val="both"/>
        <w:rPr>
          <w:lang w:val="en-US"/>
        </w:rPr>
      </w:pPr>
    </w:p>
    <w:p w:rsidR="04CAFFB1" w:rsidP="04CAFFB1" w:rsidRDefault="04CAFFB1" w14:paraId="5714DB0D" w14:textId="7082D200">
      <w:pPr>
        <w:jc w:val="both"/>
        <w:rPr>
          <w:lang w:val="en-US"/>
        </w:rPr>
      </w:pPr>
    </w:p>
    <w:p w:rsidR="04CAFFB1" w:rsidP="04CAFFB1" w:rsidRDefault="04CAFFB1" w14:paraId="0FD2C463" w14:textId="685EFB9C">
      <w:pPr>
        <w:jc w:val="both"/>
        <w:rPr>
          <w:lang w:val="en-US"/>
        </w:rPr>
      </w:pPr>
    </w:p>
    <w:p w:rsidR="04CAFFB1" w:rsidP="04CAFFB1" w:rsidRDefault="04CAFFB1" w14:paraId="1D69DCF5" w14:textId="20DDEF12">
      <w:pPr>
        <w:jc w:val="both"/>
        <w:rPr>
          <w:lang w:val="en-US"/>
        </w:rPr>
      </w:pPr>
    </w:p>
    <w:p w:rsidRPr="003125F1" w:rsidR="04CAFFB1" w:rsidP="04CAFFB1" w:rsidRDefault="04CAFFB1" w14:paraId="70677FDD" w14:textId="70FFA1CD">
      <w:pPr>
        <w:jc w:val="both"/>
        <w:rPr>
          <w:lang w:val="en-US"/>
        </w:rPr>
      </w:pPr>
      <w:r w:rsidRPr="003125F1">
        <w:rPr>
          <w:lang w:val="en-US"/>
        </w:rPr>
        <w:t>Supplementary Table 2: energy and nutrient content per serving of the retrieved products</w:t>
      </w:r>
    </w:p>
    <w:tbl>
      <w:tblPr>
        <w:tblW w:w="14277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A0" w:firstRow="1" w:lastRow="0" w:firstColumn="1" w:lastColumn="0" w:noHBand="0" w:noVBand="1"/>
      </w:tblPr>
      <w:tblGrid>
        <w:gridCol w:w="734"/>
        <w:gridCol w:w="821"/>
        <w:gridCol w:w="1098"/>
        <w:gridCol w:w="1146"/>
        <w:gridCol w:w="1008"/>
        <w:gridCol w:w="967"/>
        <w:gridCol w:w="949"/>
        <w:gridCol w:w="949"/>
        <w:gridCol w:w="949"/>
        <w:gridCol w:w="949"/>
        <w:gridCol w:w="949"/>
        <w:gridCol w:w="949"/>
        <w:gridCol w:w="949"/>
        <w:gridCol w:w="929"/>
        <w:gridCol w:w="931"/>
      </w:tblGrid>
      <w:tr w:rsidR="00005BFA" w:rsidTr="00005BFA" w14:paraId="10A1F74E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1F0B79EC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ID code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3407629" w14:textId="5421BE0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1098" w:type="dxa"/>
            <w:vAlign w:val="center"/>
          </w:tcPr>
          <w:p w:rsidRPr="04CAFFB1" w:rsidR="00005BFA" w:rsidP="00005BFA" w:rsidRDefault="00005BFA" w14:paraId="38F1DE97" w14:textId="4D1DA43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5FECD69E" w14:textId="3424F887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 xml:space="preserve">IDDSI level </w:t>
            </w:r>
            <w:r w:rsidRPr="04CAFFB1">
              <w:rPr>
                <w:sz w:val="16"/>
                <w:szCs w:val="16"/>
                <w:lang w:val="en-US"/>
              </w:rPr>
              <w:t>[1]</w:t>
            </w:r>
          </w:p>
          <w:p w:rsidRPr="003125F1" w:rsidR="00005BFA" w:rsidP="00005BFA" w:rsidRDefault="00005BFA" w14:paraId="0CF3C1BB" w14:textId="2D7DEA14">
            <w:pPr>
              <w:spacing w:after="0" w:line="240" w:lineRule="auto"/>
              <w:jc w:val="center"/>
              <w:rPr>
                <w:sz w:val="16"/>
                <w:szCs w:val="16"/>
                <w:lang w:val="en-US"/>
              </w:rPr>
            </w:pPr>
            <w:r w:rsidRPr="003125F1">
              <w:rPr>
                <w:sz w:val="16"/>
                <w:szCs w:val="16"/>
                <w:lang w:val="en-US"/>
              </w:rPr>
              <w:t>(If reported on the label)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0615C3C8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Energy</w:t>
            </w:r>
            <w:r w:rsidRPr="04CAFFB1">
              <w:rPr>
                <w:sz w:val="16"/>
                <w:szCs w:val="16"/>
                <w:lang w:val="en-US"/>
              </w:rPr>
              <w:t xml:space="preserve"> 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>(Kcal/100g)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2680D5D8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 xml:space="preserve">Energy 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>(KJ/100g)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8F4C1D3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Lipids</w:t>
            </w:r>
            <w:r w:rsidRPr="04CAFFB1">
              <w:rPr>
                <w:sz w:val="16"/>
                <w:szCs w:val="16"/>
                <w:lang w:val="en-US"/>
              </w:rPr>
              <w:t xml:space="preserve"> 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>(g/100g)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69DB471" w14:textId="0FF5FC15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 xml:space="preserve">SFA </w:t>
            </w:r>
            <w:r w:rsidRPr="04CAFFB1">
              <w:rPr>
                <w:sz w:val="16"/>
                <w:szCs w:val="16"/>
                <w:lang w:val="en-US"/>
              </w:rPr>
              <w:t>(g/100g)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BDD4425" w14:textId="79545F1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Carbs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>(g/100g)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2CC8E06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Sugars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 xml:space="preserve"> (g/100g)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67F2862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Fiber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 xml:space="preserve"> (g/100g)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4E52B89" w14:textId="0058401E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Protein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 xml:space="preserve"> (g/100g)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6C89D58" w14:textId="7777777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Salt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 xml:space="preserve"> (g/100g)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747921F" w14:textId="6CB9170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Serving size</w:t>
            </w:r>
            <w:r>
              <w:br/>
            </w:r>
            <w:r w:rsidRPr="04CAFFB1">
              <w:rPr>
                <w:sz w:val="16"/>
                <w:szCs w:val="16"/>
                <w:lang w:val="en-US"/>
              </w:rPr>
              <w:t>(g)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4FD26AB3" w14:textId="5261252C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4CAFFB1">
              <w:rPr>
                <w:b/>
                <w:bCs/>
                <w:sz w:val="16"/>
                <w:szCs w:val="16"/>
                <w:lang w:val="en-US"/>
              </w:rPr>
              <w:t>Single portion</w:t>
            </w:r>
          </w:p>
        </w:tc>
      </w:tr>
      <w:tr w:rsidR="00005BFA" w:rsidTr="00005BFA" w14:paraId="2D10D593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62ED26E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6731D7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005BFA" w:rsidP="00005BFA" w:rsidRDefault="00005BFA" w14:paraId="07026563" w14:textId="0532034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5E3ADFBE" w14:textId="751F3C32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0124FBA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6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09BD286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4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EA7260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7D3DAF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46E0C5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68139B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AF401C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0AC966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F619C3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6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9F7A97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72221F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004CDE9E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14DB8E7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68FCE68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005BFA" w:rsidP="00005BFA" w:rsidRDefault="00005BFA" w14:paraId="33DF2E8E" w14:textId="6AB3F20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352FD3B9" w14:textId="301853D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C26979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7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7BE9480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3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AEFE15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54AFC0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A9C83F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3E69A9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864BA0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EADDDD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487248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BCEA1C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744EA52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1BDD5935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69C891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C4763A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005BFA" w:rsidP="00005BFA" w:rsidRDefault="00005BFA" w14:paraId="1C71AA77" w14:textId="1459352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68E56274" w14:textId="68796F6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026F65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6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C10B19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2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080D1F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319874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052ED7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7EB29D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38128C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A875F7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35FA95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77BBA8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97B3C3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665B12A8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124F35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A0F88D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005BFA" w:rsidP="00005BFA" w:rsidRDefault="00005BFA" w14:paraId="0616C009" w14:textId="3D59435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2883FD87" w14:textId="1A7EDA5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0D9682E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2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3550398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0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E978F1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3164E4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C67ECE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9BD87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35D01E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18A985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BDD178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7E5280D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03354F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2B7DA114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517DFB6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1F2D393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005BFA" w:rsidP="00005BFA" w:rsidRDefault="00005BFA" w14:paraId="342220A4" w14:textId="2478DAC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69DBE3AA" w14:textId="52C50B0B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5400C78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90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739FB6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3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16F9E4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93B8BD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0AD4FD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5A819A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2658C0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7345CC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30139B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4E890A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1F6C213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5BD224CB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1A5E0E6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2B9707E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005BFA" w:rsidP="00005BFA" w:rsidRDefault="00005BFA" w14:paraId="57860B4C" w14:textId="4B6D3E3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5BD2231A" w14:textId="56FD2E2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4A9799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15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CFE585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3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13DE3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6AED84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2AD48A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A93CDA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423A29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8DFE27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89AED3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9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3D3F7D1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97A0B5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2C8B9774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1A044B0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7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64567CE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005BFA" w:rsidP="00005BFA" w:rsidRDefault="00005BFA" w14:paraId="6EA1BEB6" w14:textId="38F9640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03E8A47A" w14:textId="4DE9E3B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2165D00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8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15FB3E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CFBEB5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A1619E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36E661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8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88EA9D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E3596D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12E7D3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7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DA8833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7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153946F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010537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7E69DF57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42AFFCC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8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87B2CC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005BFA" w:rsidP="00005BFA" w:rsidRDefault="00005BFA" w14:paraId="2FD83639" w14:textId="527E5CE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sta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74D9A4B9" w14:textId="22A4760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205231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0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04A3902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2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BFBF41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28E827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7E940B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947C74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40D38B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B1303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3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806772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16FD64F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E43F39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54A4737B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1CD3225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9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09316EC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005BFA" w:rsidP="00005BFA" w:rsidRDefault="00005BFA" w14:paraId="487998DE" w14:textId="54BE918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5411D404" w14:textId="2DC48A82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36DD5FF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8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170913D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F8F548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2C09AD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E9524B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3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EF326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7F2B97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0D0FBC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563DCE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18E922C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ACB240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581E4238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2C3398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0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78151E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98" w:type="dxa"/>
          </w:tcPr>
          <w:p w:rsidRPr="04CAFFB1" w:rsidR="00005BFA" w:rsidP="00005BFA" w:rsidRDefault="00005BFA" w14:paraId="631B09D4" w14:textId="2DE3090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ce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5B977380" w14:textId="5DE9114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3888700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1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7A57EA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8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049D20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1959C6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E8B3EA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6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E50597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F45DC7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48C194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09A34F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2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73771E9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5807EE0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08306693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7598F22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1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29BFE2B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35336C30" w14:textId="79DDD82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6088C5F8" w14:textId="30AB46F4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1FBE1A9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1E45F8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2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B4A425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04ED55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9C1C85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0D2142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D6BA3A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5FE726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F8F948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3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0989761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5803E81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2AF844F1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3322EE4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2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83093B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11FBBD3A" w14:textId="4EB98FF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2B50BE94" w14:textId="76D156E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680EA05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2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1C14A3F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5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481418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5FC0F9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678889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B6CEAB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99E91B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0E27A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1592D6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3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6DAB3D8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D3DF1D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2B27F65F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3F499E3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3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4869F0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74F1D0E1" w14:textId="3FD46A5E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45D71C65" w14:textId="0F190702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1458636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4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297E04B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8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E7696E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13A39F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697C72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EBE64C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5BEA0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613EEF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4092DB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11DA418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0A46A6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6D81DB76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6640264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4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BE5160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5706B680" w14:textId="5301731C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egume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2CF3751A" w14:textId="2874483E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5E2CAB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1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1A632E9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0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A529D2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28BF57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5511C8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2E3D34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C85A65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864E92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6B35EC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7709C2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FE16AF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05EDB920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41E8C6D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5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1C1103D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3F645211" w14:textId="79A9E6A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459E0165" w14:textId="7972740D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C94F65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4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5D0EAAB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8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F1F9DF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6B5B4D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266897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29A9B2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8A2695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4DD810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5203B5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053C7B6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7D45BC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6022A62E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081FB4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6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3B28E57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4F37C114" w14:textId="060209E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64CBAB3C" w14:textId="52B9A62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642D511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7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128E174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9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64BDA3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A3DA3C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D24785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4F2EB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99B615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FC1184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44A6DD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1DF2BFB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C922DF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08F5CAA5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590EABD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7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6099B21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414422F5" w14:textId="1741D09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0B3D581D" w14:textId="010DC200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694F58F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9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0E1B8DB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9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B0C6CD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0A60E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C7FB41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4A0433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45FDE6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E8F1B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0B7C35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08853B4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35240E6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47023362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38AAB09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8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C90F11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22BCA31C" w14:textId="52EBC7C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6CE05D97" w14:textId="4698270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2051412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4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5219651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8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65129E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058C99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262C54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E76AA2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5493C3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305B9B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FCB84A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6753A0C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51BD776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45ECF672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17B042D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19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2F1D135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1511167F" w14:textId="3A5C33D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gg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42AC3CC6" w14:textId="5325DE5E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1326D8D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6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2CFF74A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6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6E7DF9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80D683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E41764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F47E52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E194A5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E2168E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7FE022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3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0BBDCFE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A1B452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30222F97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54AA2A2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0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642DA07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67091243" w14:textId="7E3CFC4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gg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2DA8A22D" w14:textId="2D67AC5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3B775B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11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3511F3D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1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1B1A93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3495C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522264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1CE28A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85496E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167012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CB017C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4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7888B05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4CC2CC5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421C91A7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773C0DE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1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5ABA64C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7D18792E" w14:textId="04A6BC03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557B9080" w14:textId="5A9771D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199058B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3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067AEC9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1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C120D8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F7A099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DFE517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99BEB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8ABB00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F32363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007C8B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4195E54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72B5408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57FD324E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7E5F1AF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2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1D2C92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68A4A03C" w14:textId="0B87639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1CAE361F" w14:textId="46E97612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21E26A9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9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227AB44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6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194914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B6AD78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08FC13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EBB1B5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025885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B7BEB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298BEA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1960F4E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755F44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49274A44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7A0083A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3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23A114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625BA82E" w14:textId="64041036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0156AF9F" w14:textId="5C9A7F3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6179814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3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61DF15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5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3017FC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AF838D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2CB6D7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DA9387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F6153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E447E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44E73D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4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56BD36E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6BA520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524C0604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35C9F7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4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53ACD08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64AAA030" w14:textId="0AEED39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na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4BA18F46" w14:textId="2A6C3B4B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EBC4FB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8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0607D8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092B7A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D47F6F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04CC9B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1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0E3107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A01870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F983E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45FF19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14FD30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3535219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7B8A763A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5C7FFF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5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622DDE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1C596C14" w14:textId="073817E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cken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2518980B" w14:textId="282D988E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3B312E8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1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3686282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0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822839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424759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638EA4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2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5F17FF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22B17B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834ED1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6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D905E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597C16E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459635A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75F0BC37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48665A9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6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123407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226CA66B" w14:textId="0DF8EC48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4B9B679E" w14:textId="0AF7E5B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07407D2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94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4DFD64D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6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8345A5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E5FEEE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449FF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71D3B4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EA1678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D40BCD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208381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8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727C591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3B7154C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184397E6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6AA87FE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7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25A4E13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533D963B" w14:textId="218D3BF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gg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0AF2C1C1" w14:textId="24DA1B6A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3118E19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7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059071A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1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5FA104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B102AB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FAC647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4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CB496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B2391A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854E09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A88A78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1B387B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2845A8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5457330F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4D32701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8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1C939A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1FFD5D8A" w14:textId="4241E98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ea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7C027B2D" w14:textId="7638E65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334E6FB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0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154B2F2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4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20E17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912B48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679CDE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7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ADBA82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CA67FC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94AB5A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B1C07D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6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30AC34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86932E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731B5734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FF83B1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29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099C760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1098" w:type="dxa"/>
          </w:tcPr>
          <w:p w:rsidRPr="04CAFFB1" w:rsidR="00005BFA" w:rsidP="00005BFA" w:rsidRDefault="00005BFA" w14:paraId="083562E2" w14:textId="75A839A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heese-Egg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3B88CCF7" w14:textId="5E34F06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6C1FBC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2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5215F21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0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170B9A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A3C989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CE1D27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5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81870D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096B2E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5CC4E6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C437D7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3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828699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43A0BF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77AA81C1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5A1AD5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0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1CF486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1E48555D" w14:textId="51B9A20D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7A34C527" w14:textId="651D1CC0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278358F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12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51802C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2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139165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50CB50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149583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34997D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D48A48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EEE3F8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8C424A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8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3626098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8DA6AB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5821CABF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81040E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1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2588575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140254AC" w14:textId="598A9E78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6D8FDB9F" w14:textId="22CD439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C939A3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2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2B4C60C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9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56A516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96A67B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D7CD6B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993971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806C2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745027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7E604D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3D92EA3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DC5EDC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0468ECDA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1582B53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2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1CEDC1A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040488A3" w14:textId="35EE41F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68C32E0C" w14:textId="5810BF4D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6CDE633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8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41B3892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5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4231C2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CFBEC9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62F9BE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9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7AD17D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051822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246A37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BDD0B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6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0EF8212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543A3FF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4DB62E17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2B17C2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3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6BCD92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09BE04F6" w14:textId="1064F7BF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740623E1" w14:textId="05C046FA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56911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74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3C9324C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8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9D22D6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0ECD10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D8AF9A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3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1C4EB7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9CA341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2946F6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449961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4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557DD06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265666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54EB0D3C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4C0F970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4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5EBAFC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66105A49" w14:textId="0C812684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76E2CFEB" w14:textId="0F686202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F9E90D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1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4C512A9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8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DAD673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674062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E73178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0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68F4F4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CF3C51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4F47EA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21F118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4C6EF88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103A1F0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4DFBD27E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353D154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lastRenderedPageBreak/>
              <w:t>ID_35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0932A50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74B37BBC" w14:textId="51AF5E68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57A4FD07" w14:textId="577F43F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E57738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54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3D60F94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0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C4DDB2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8CD01E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ED28F5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7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DA9A23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CC32A1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C398B1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E7C533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020083F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59DE155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12B5E074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6150587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6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1E2781B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4F4160CF" w14:textId="4FC5AE6C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656BD12B" w14:textId="75818672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26CAB75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2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029ACB1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4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8ABB49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E46D5F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3A2EF0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434590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B5EE8C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AEA712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5C6550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6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30AF19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E66E79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55DB1D42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28B1319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7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088019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6473DE42" w14:textId="6DC13BA0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4B128149" w14:textId="0EC8D71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E7B3B8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1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14CEAAB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5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81A894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CD2E7C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B5DF53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251A66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5A6610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6D9E52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CDC6A2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0EC5AF2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5883F34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4FB24C8C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699811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8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66FA15F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24123388" w14:textId="29195386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Vegetables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01011D55" w14:textId="70429EF2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55DAD81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3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26EE8D2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1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E0B99A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C633AF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DAEECF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6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BF5DAE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4ACB91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F94AF0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D17FB8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8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69FA5FC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2F82AE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4333057A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FEC82D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39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91173F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3744DE68" w14:textId="4BA612D2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6FAA5F93" w14:textId="18C218B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41D91D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7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2B830C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8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B06F6B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795598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9B0935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0F7655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686749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337FE3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E8EEB3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137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19E471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3272103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078EF4AB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5BBE6FE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0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6D8E8C7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10F6D6CE" w14:textId="3D2CE5A5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6646780C" w14:textId="5DD3B5F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2550D69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7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445AC78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7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D4532D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A4DFE8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60C81D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7BB195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DF4954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40E408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04F13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3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04DFC1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37F6872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461B5370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74D517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1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58C1B8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7247F8F5" w14:textId="7E72BF3B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2ED8115A" w14:textId="6D9E0819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1D6CA0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5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3F20DF7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3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49A06A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8AFF48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407859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9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09CDBB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ACBCAC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E812A8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274BCD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3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EF0745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59C3797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09B1C910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AF8E82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2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608FD45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1098" w:type="dxa"/>
          </w:tcPr>
          <w:p w:rsidRPr="04CAFFB1" w:rsidR="00005BFA" w:rsidP="00005BFA" w:rsidRDefault="00005BFA" w14:paraId="17F6C541" w14:textId="131F47E7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0FCD807D" w14:textId="68A4CFE3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BB602A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45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41867EE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3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36DEEC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DF0C09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CD1854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9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16626C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CEFE74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491890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996CFE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4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19B3829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42B976F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05E6408E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CEB2C7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3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3110F5A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005BFA" w:rsidP="00005BFA" w:rsidRDefault="00005BFA" w14:paraId="7D889B77" w14:textId="321619FF">
            <w:pPr>
              <w:spacing w:after="0" w:line="240" w:lineRule="auto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ruit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46E5D71A" w14:textId="31BEBC8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64D871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1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29F6C8E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13A551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3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98235B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D016CD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1298D6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420593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DB3D8B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1BBBD7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17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66A27FC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4BCA59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78BDAAA1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238837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4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22673A2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005BFA" w:rsidP="00005BFA" w:rsidRDefault="00005BFA" w14:paraId="0E4D275E" w14:textId="14F0248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7E0D70C5" w14:textId="7758F479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086AF8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0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3015BDB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1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CB20FE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009A16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F2F1A2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D097D0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AA0382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5A1FBF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C567DF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AC75C3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4C2B36A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294F12A3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3ACA2D3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5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23C2C2C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005BFA" w:rsidP="00005BFA" w:rsidRDefault="00005BFA" w14:paraId="5A54E72F" w14:textId="5BB52CA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5399C543" w14:textId="1C18D06D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0D9C67F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1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4D9D16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527AEC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3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946C2A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11AF6E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36F630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516A9F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56437F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9237AA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17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576EFA3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3FFC5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3ED9FC22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2EC6E4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6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48F1A2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005BFA" w:rsidP="00005BFA" w:rsidRDefault="00005BFA" w14:paraId="61217AD6" w14:textId="507FAB1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61FB3137" w14:textId="0393734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09E32E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1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58738B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9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00EA9E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DC6614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90DB5D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1B797C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9497D6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6A2241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28FEBA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6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4EEFA55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3413F0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0987626E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7DB69F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7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E5DA9A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005BFA" w:rsidP="00005BFA" w:rsidRDefault="00005BFA" w14:paraId="77BD8B74" w14:textId="4CD3345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5C71A7AD" w14:textId="7FB253F2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3E42569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2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DC422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9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270914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733BDB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E320AE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A61303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BA4DD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4A9F16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D18AAF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78B93C6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AC443F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1E0F1F3B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3C3D530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8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69B99B1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005BFA" w:rsidP="00005BFA" w:rsidRDefault="00005BFA" w14:paraId="3008E617" w14:textId="5D8C0D80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7F70C768" w14:textId="61300AD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07E33E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2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53339D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9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E474D9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F2EA9D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DEA84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835A22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CC077D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2522D3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C9AC5F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3AB8765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4D03FD2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308B98CC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35A9629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49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62986E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005BFA" w:rsidP="00005BFA" w:rsidRDefault="00005BFA" w14:paraId="21D5943D" w14:textId="60EED92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ing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5E0DC000" w14:textId="03CBE30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2FB71CF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60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35D861D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0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98E515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8667C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B9A323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0CB1C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0D617F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BF9CCF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57D3CC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3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6D0207A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1B4B860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161E950A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7DAA785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0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0F3A1E3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005BFA" w:rsidP="00005BFA" w:rsidRDefault="00005BFA" w14:paraId="719F5EA1" w14:textId="460E0F2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ke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60C183A8" w14:textId="550735A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638253D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64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0DCD32E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4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88D92A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B0677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0B138D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7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554B7D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018B0E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2812BE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F44B39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12DD599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7E8D0E8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71A2872D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2BA9671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1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06A1535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005BFA" w:rsidP="00005BFA" w:rsidRDefault="00005BFA" w14:paraId="1B2A1637" w14:textId="24681E6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ke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603B3589" w14:textId="2CBF204D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255F65B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77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FAA359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9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3CCCA3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DC2AD2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6BAFE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6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01278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506AE2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407CDC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051E3C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7108161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9FF699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6A95AF2F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7965F22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2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63E893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005BFA" w:rsidP="00005BFA" w:rsidRDefault="00005BFA" w14:paraId="0AB8F077" w14:textId="49639AC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ke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23161709" w14:textId="369244E5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52B9F59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79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78CA311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0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D35449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426392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358C2C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0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74BA6F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17C41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983BBE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C3DB00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4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22EEC4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BB97BA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402FB95A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43BE76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3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39C8E23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1098" w:type="dxa"/>
          </w:tcPr>
          <w:p w:rsidRPr="04CAFFB1" w:rsidR="00005BFA" w:rsidP="00005BFA" w:rsidRDefault="00005BFA" w14:paraId="7EC0161A" w14:textId="0D35AF12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ke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1702688B" w14:textId="78EC27B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0CE3AF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79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7E10B75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00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E1BF0A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DBDDB1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52F96C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0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DDE999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94F81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09D19C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FBAE23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4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5D3019C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34B7BF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5DBE647B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11DFF3B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4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50AAFBC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005BFA" w:rsidP="00005BFA" w:rsidRDefault="00005BFA" w14:paraId="6C8C187F" w14:textId="5F89F2C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65ADF754" w14:textId="3684A4CB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17212F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47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76DA4ED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46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740090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DABCC6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F2272B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FCE2D6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5A74C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1C89A2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D75DE7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29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3DECA50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7C27CB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139842E1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302FB7E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5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08F0CCA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005BFA" w:rsidP="00005BFA" w:rsidRDefault="00005BFA" w14:paraId="5789E8E2" w14:textId="4A344AD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23670566" w14:textId="198A865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13CE719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75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76103E2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9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1F66FF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5EDFDE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A556C8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86CEAE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E0F1F8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C6BC1C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A43D46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4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3422901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768712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60B5DE15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28DA404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6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0D0759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005BFA" w:rsidP="00005BFA" w:rsidRDefault="00005BFA" w14:paraId="1B574029" w14:textId="5328B017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7304E83B" w14:textId="5ECD77F3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5516650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77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5E12ECB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0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E95B13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7A43D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0D7BDD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4E04E9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ED8B00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54E86E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,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C0A408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3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12DD9D3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14FD35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024F19B2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7A34831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7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30513E5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005BFA" w:rsidP="00005BFA" w:rsidRDefault="00005BFA" w14:paraId="42BB6CE7" w14:textId="5AF837D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636CB961" w14:textId="4F6F6E7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5E65A5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71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5040373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7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73C4DB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E116D3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6F21CD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2E988B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68D0EA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6B41D5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4866D7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2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5B22E5F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7A17165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15773CEA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73D327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8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4424BA8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005BFA" w:rsidP="00005BFA" w:rsidRDefault="00005BFA" w14:paraId="4F5069B1" w14:textId="7F83635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7DDD190F" w14:textId="0ED43991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51A5D6B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32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3DC5BEC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1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325467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1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07053C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86B099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A56E7C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09C80E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6AEFF0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DCA9A8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6F8D08F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31DD9CD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48CA287E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6E7EEFB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59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37A576D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005BFA" w:rsidP="00005BFA" w:rsidRDefault="00005BFA" w14:paraId="52437618" w14:textId="6E86BC7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4960BD74" w14:textId="038D9384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5466F87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20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0546AC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5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5DA00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3EDF00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0AA2D2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4D8929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7DAA7C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6E2A95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079DB5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34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49CF351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319300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058DF076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0C69882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0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F7C635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005BFA" w:rsidP="00005BFA" w:rsidRDefault="00005BFA" w14:paraId="4E689797" w14:textId="41F94CE4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658A9197" w14:textId="6D3CDD5C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0AFC3B1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16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71885F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74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672BF6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808350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DDBD28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238FC0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A42CAC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E0B733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C0F4A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3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525AE3B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47CF92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01F20792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57ABB87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1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21FC0D0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005BFA" w:rsidP="00005BFA" w:rsidRDefault="00005BFA" w14:paraId="2B7BA237" w14:textId="1407A61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242CBBB7" w14:textId="42928130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62ED5C1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41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40DB59B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84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E347E5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8E0C51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CAC03B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3,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7C4741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9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39BE85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,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B00DD8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B5FF0D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4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63A90F0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0239BE7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63947DCB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6C288E1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2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2904501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5</w:t>
            </w:r>
          </w:p>
        </w:tc>
        <w:tc>
          <w:tcPr>
            <w:tcW w:w="1098" w:type="dxa"/>
          </w:tcPr>
          <w:p w:rsidRPr="04CAFFB1" w:rsidR="00005BFA" w:rsidP="00005BFA" w:rsidRDefault="00005BFA" w14:paraId="18F4E92A" w14:textId="047A887C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lk-</w:t>
            </w:r>
            <w:proofErr w:type="spellStart"/>
            <w:r>
              <w:rPr>
                <w:sz w:val="16"/>
                <w:szCs w:val="16"/>
              </w:rPr>
              <w:t>Cereal</w:t>
            </w:r>
            <w:proofErr w:type="spellEnd"/>
          </w:p>
        </w:tc>
        <w:tc>
          <w:tcPr>
            <w:tcW w:w="1146" w:type="dxa"/>
            <w:vAlign w:val="center"/>
          </w:tcPr>
          <w:p w:rsidR="00005BFA" w:rsidP="00005BFA" w:rsidRDefault="00005BFA" w14:paraId="2299359C" w14:textId="71AD8AC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7C7A5B1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92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71E7EAF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64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2A7C2E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8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496A6A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1A6345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49E584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5E5C69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7BA033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9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84BC3F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1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4CAE13B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00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D0F2D3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4C07D773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744C9E3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3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6A279B3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005BFA" w:rsidP="00005BFA" w:rsidRDefault="00005BFA" w14:paraId="15674E59" w14:textId="6BD2BA4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0F105354" w14:textId="76FB7CE4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E91559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2B9B230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BE2120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0BF75F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7BF617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E3CC9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8E2FA1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6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C9F3D2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668170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6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2DD8BB6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6BE336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292A9636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751AC8B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4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27A6A65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005BFA" w:rsidP="00005BFA" w:rsidRDefault="00005BFA" w14:paraId="68131387" w14:textId="0E40858B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55AE581C" w14:textId="271C945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DE7B26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09E93A4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2DE0B7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97F85D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1F39D9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E2261A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003FBE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C3EECE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C08A66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6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540A75B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612B018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771014E1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4F0FD2C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5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135BF6F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005BFA" w:rsidP="00005BFA" w:rsidRDefault="00005BFA" w14:paraId="3BFA11C8" w14:textId="5C4FD9DF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6B9ACEA8" w14:textId="74664248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646E0F6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1AFFB75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4F4A6E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074744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77C439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753E0D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63A760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7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9C8CA9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BE2944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6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058029C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470AFDD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5BEE0850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3E715E4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6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8C893C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005BFA" w:rsidP="00005BFA" w:rsidRDefault="00005BFA" w14:paraId="05A5BB3B" w14:textId="7E661893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43749FDF" w14:textId="16338C13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37C9C9D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4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5C85AAE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A0732E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4FE32B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093B4C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AC8C08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ED24EC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FDDD74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4028EC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7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524BCB9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7590F37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28800AE0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23C0185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7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0F56876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005BFA" w:rsidP="00005BFA" w:rsidRDefault="00005BFA" w14:paraId="64383E50" w14:textId="2DC9B411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556FDF46" w14:textId="253B062E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4A82442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8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5BDD0D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0D7A958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A11DD1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E5719D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CBA892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7FC95E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B3CE5A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32EF67D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60B95A0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12B84A5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346EE1BC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208FD0B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8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1E0692C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005BFA" w:rsidP="00005BFA" w:rsidRDefault="00005BFA" w14:paraId="698333E8" w14:textId="2E0DC2F9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63931FCD" w14:textId="0088FE36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6D113A9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29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5858179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F65FAFF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C5F0DF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B36A96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7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82D556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3CBF722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62ABB2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C3FA77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5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7B0F9B0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2E646BA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</w:t>
            </w:r>
          </w:p>
        </w:tc>
      </w:tr>
      <w:tr w:rsidR="00005BFA" w:rsidTr="00005BFA" w14:paraId="640BEB24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1EDFB7D3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69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787A58D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005BFA" w:rsidP="00005BFA" w:rsidRDefault="00005BFA" w14:paraId="6E6A686E" w14:textId="60FD9948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67D65785" w14:textId="265B0109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316B4D6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7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1917DEF9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73E142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0F5897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C1E3B4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8FB51E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0929FC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2DFDAC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A10775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7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78037BD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562369C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  <w:tr w:rsidR="00005BFA" w:rsidTr="00005BFA" w14:paraId="61D8D9C5" w14:textId="77777777">
        <w:trPr>
          <w:trHeight w:val="20"/>
        </w:trPr>
        <w:tc>
          <w:tcPr>
            <w:tcW w:w="734" w:type="dxa"/>
            <w:vAlign w:val="center"/>
          </w:tcPr>
          <w:p w:rsidR="00005BFA" w:rsidP="00005BFA" w:rsidRDefault="00005BFA" w14:paraId="149FF311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ID_70</w:t>
            </w:r>
          </w:p>
        </w:tc>
        <w:tc>
          <w:tcPr>
            <w:tcW w:w="821" w:type="dxa"/>
            <w:vAlign w:val="center"/>
          </w:tcPr>
          <w:p w:rsidR="00005BFA" w:rsidP="00005BFA" w:rsidRDefault="00005BFA" w14:paraId="10C404A5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6</w:t>
            </w:r>
          </w:p>
        </w:tc>
        <w:tc>
          <w:tcPr>
            <w:tcW w:w="1098" w:type="dxa"/>
          </w:tcPr>
          <w:p w:rsidRPr="04CAFFB1" w:rsidR="00005BFA" w:rsidP="00005BFA" w:rsidRDefault="00005BFA" w14:paraId="3AF34F35" w14:textId="7BEE3C4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</w:t>
            </w:r>
          </w:p>
        </w:tc>
        <w:tc>
          <w:tcPr>
            <w:tcW w:w="1146" w:type="dxa"/>
            <w:vAlign w:val="center"/>
          </w:tcPr>
          <w:p w:rsidR="00005BFA" w:rsidP="00005BFA" w:rsidRDefault="00005BFA" w14:paraId="67E6D5BD" w14:textId="0889AE82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N.A.</w:t>
            </w:r>
          </w:p>
        </w:tc>
        <w:tc>
          <w:tcPr>
            <w:tcW w:w="1008" w:type="dxa"/>
            <w:vAlign w:val="center"/>
          </w:tcPr>
          <w:p w:rsidR="00005BFA" w:rsidP="00005BFA" w:rsidRDefault="00005BFA" w14:paraId="6712B587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3,7</w:t>
            </w:r>
          </w:p>
        </w:tc>
        <w:tc>
          <w:tcPr>
            <w:tcW w:w="967" w:type="dxa"/>
            <w:vAlign w:val="center"/>
          </w:tcPr>
          <w:p w:rsidR="00005BFA" w:rsidP="00005BFA" w:rsidRDefault="00005BFA" w14:paraId="6C1C9C90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5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4E97E21A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D5DE154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1A92D79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27E38E06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50C9C00C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,2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710366BB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5</w:t>
            </w:r>
          </w:p>
        </w:tc>
        <w:tc>
          <w:tcPr>
            <w:tcW w:w="949" w:type="dxa"/>
            <w:vAlign w:val="center"/>
          </w:tcPr>
          <w:p w:rsidR="00005BFA" w:rsidP="00005BFA" w:rsidRDefault="00005BFA" w14:paraId="6DEE823D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,07</w:t>
            </w:r>
          </w:p>
        </w:tc>
        <w:tc>
          <w:tcPr>
            <w:tcW w:w="929" w:type="dxa"/>
            <w:vAlign w:val="center"/>
          </w:tcPr>
          <w:p w:rsidR="00005BFA" w:rsidP="00005BFA" w:rsidRDefault="00005BFA" w14:paraId="5781552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125</w:t>
            </w:r>
          </w:p>
        </w:tc>
        <w:tc>
          <w:tcPr>
            <w:tcW w:w="931" w:type="dxa"/>
            <w:vAlign w:val="center"/>
          </w:tcPr>
          <w:p w:rsidR="00005BFA" w:rsidP="00005BFA" w:rsidRDefault="00005BFA" w14:paraId="35B89CEE" w14:textId="77777777">
            <w:pPr>
              <w:spacing w:after="0" w:line="240" w:lineRule="auto"/>
              <w:rPr>
                <w:sz w:val="16"/>
                <w:szCs w:val="16"/>
              </w:rPr>
            </w:pPr>
            <w:r w:rsidRPr="04CAFFB1">
              <w:rPr>
                <w:sz w:val="16"/>
                <w:szCs w:val="16"/>
              </w:rPr>
              <w:t>0</w:t>
            </w:r>
          </w:p>
        </w:tc>
      </w:tr>
    </w:tbl>
    <w:p w:rsidR="04CAFFB1" w:rsidP="04CAFFB1" w:rsidRDefault="04CAFFB1" w14:paraId="312B3C39" w14:textId="4D783DA1">
      <w:pPr>
        <w:jc w:val="both"/>
        <w:rPr>
          <w:lang w:val="en-US"/>
        </w:rPr>
      </w:pPr>
    </w:p>
    <w:p w:rsidR="008E534B" w:rsidP="04CAFFB1" w:rsidRDefault="04CAFFB1" w14:paraId="5A791B15" w14:textId="62C8DD6F">
      <w:pPr>
        <w:jc w:val="both"/>
        <w:rPr>
          <w:lang w:val="en-US"/>
        </w:rPr>
      </w:pPr>
      <w:r w:rsidRPr="04CAFFB1">
        <w:rPr>
          <w:lang w:val="en-US"/>
        </w:rPr>
        <w:t xml:space="preserve">The categories are as follows: 1) </w:t>
      </w:r>
      <w:bookmarkStart w:name="_Int_HZasOBpH" w:id="1"/>
      <w:r w:rsidRPr="04CAFFB1">
        <w:rPr>
          <w:lang w:val="en-US"/>
        </w:rPr>
        <w:t>carbohydrates</w:t>
      </w:r>
      <w:bookmarkEnd w:id="1"/>
      <w:r w:rsidRPr="04CAFFB1">
        <w:rPr>
          <w:lang w:val="en-US"/>
        </w:rPr>
        <w:t xml:space="preserve">-rich foods; 2) protein-rich foods; 3) fruits and vegetables; 4) desserts; 5) breakfast meals; 6) thickened water. </w:t>
      </w:r>
    </w:p>
    <w:p w:rsidRPr="008E534B" w:rsidR="0051636E" w:rsidRDefault="0051636E" w14:paraId="2A5B84DF" w14:textId="02D68127">
      <w:pPr>
        <w:rPr>
          <w:lang w:val="en-US"/>
        </w:rPr>
      </w:pPr>
      <w:r w:rsidRPr="1558DAA2" w:rsidR="1558DAA2">
        <w:rPr>
          <w:lang w:val="en-US"/>
        </w:rPr>
        <w:t>N.A. = data not available (not reported on the label and/or on manufacture’s website)</w:t>
      </w:r>
      <w:r w:rsidRPr="1558DAA2" w:rsidR="1558DAA2">
        <w:rPr>
          <w:lang w:val="en-US"/>
        </w:rPr>
        <w:t xml:space="preserve">.  </w:t>
      </w:r>
    </w:p>
    <w:sectPr w:rsidRPr="008E534B" w:rsidR="0051636E" w:rsidSect="00240D7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HZasOBpH" int2:invalidationBookmarkName="" int2:hashCode="iukn3t9YG0qjCU" int2:id="PDljBDkW">
      <int2:state int2:type="AugLoop_Text_Critique" int2:value="Rejected"/>
    </int2:bookmark>
    <int2:bookmark int2:bookmarkName="_Int_O8rFItlv" int2:invalidationBookmarkName="" int2:hashCode="iukn3t9YG0qjCU" int2:id="NpQAjBi1">
      <int2:state int2:type="AugLoop_Text_Critique" int2:value="Rejected"/>
    </int2:bookmark>
  </int2:observations>
  <int2:intelligenceSetting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D79"/>
    <w:rsid w:val="00005BFA"/>
    <w:rsid w:val="000B6E1F"/>
    <w:rsid w:val="00154D76"/>
    <w:rsid w:val="00240D79"/>
    <w:rsid w:val="00292090"/>
    <w:rsid w:val="003125F1"/>
    <w:rsid w:val="0044546C"/>
    <w:rsid w:val="0051636E"/>
    <w:rsid w:val="00654F03"/>
    <w:rsid w:val="008E534B"/>
    <w:rsid w:val="00AA7C81"/>
    <w:rsid w:val="00AE7F26"/>
    <w:rsid w:val="00BE6E32"/>
    <w:rsid w:val="00D505BE"/>
    <w:rsid w:val="00D94CEF"/>
    <w:rsid w:val="00F269A6"/>
    <w:rsid w:val="047C2B89"/>
    <w:rsid w:val="04CAFFB1"/>
    <w:rsid w:val="14EE618E"/>
    <w:rsid w:val="1558DAA2"/>
    <w:rsid w:val="4C359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0058D"/>
  <w15:chartTrackingRefBased/>
  <w15:docId w15:val="{F5869122-51BE-4585-8679-CF9B12898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40D7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8E534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8E534B"/>
    <w:rPr>
      <w:color w:val="954F72"/>
      <w:u w:val="single"/>
    </w:rPr>
  </w:style>
  <w:style w:type="paragraph" w:styleId="msonormal0" w:customStyle="1">
    <w:name w:val="msonormal"/>
    <w:basedOn w:val="Normale"/>
    <w:rsid w:val="008E534B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font5" w:customStyle="1">
    <w:name w:val="font5"/>
    <w:basedOn w:val="Normale"/>
    <w:rsid w:val="008E534B"/>
    <w:pPr>
      <w:spacing w:before="100" w:beforeAutospacing="1" w:after="100" w:afterAutospacing="1" w:line="240" w:lineRule="auto"/>
    </w:pPr>
    <w:rPr>
      <w:rFonts w:ascii="Calibri" w:hAnsi="Calibri" w:eastAsia="Times New Roman" w:cs="Calibri"/>
      <w:color w:val="000000"/>
      <w:sz w:val="24"/>
      <w:szCs w:val="24"/>
      <w:lang w:eastAsia="it-IT"/>
    </w:rPr>
  </w:style>
  <w:style w:type="paragraph" w:styleId="xl65" w:customStyle="1">
    <w:name w:val="xl65"/>
    <w:basedOn w:val="Normale"/>
    <w:rsid w:val="008E534B"/>
    <w:pPr>
      <w:pBdr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66" w:customStyle="1">
    <w:name w:val="xl66"/>
    <w:basedOn w:val="Normale"/>
    <w:rsid w:val="008E53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67" w:customStyle="1">
    <w:name w:val="xl67"/>
    <w:basedOn w:val="Normale"/>
    <w:rsid w:val="008E534B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eastAsia="it-IT"/>
    </w:rPr>
  </w:style>
  <w:style w:type="paragraph" w:styleId="xl68" w:customStyle="1">
    <w:name w:val="xl68"/>
    <w:basedOn w:val="Normale"/>
    <w:rsid w:val="008E534B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69" w:customStyle="1">
    <w:name w:val="xl69"/>
    <w:basedOn w:val="Normale"/>
    <w:rsid w:val="008E534B"/>
    <w:pPr>
      <w:pBdr>
        <w:top w:val="single" w:color="000000" w:sz="4" w:space="0"/>
        <w:left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70" w:customStyle="1">
    <w:name w:val="xl70"/>
    <w:basedOn w:val="Normale"/>
    <w:rsid w:val="008E53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it-IT"/>
    </w:rPr>
  </w:style>
  <w:style w:type="paragraph" w:styleId="xl71" w:customStyle="1">
    <w:name w:val="xl71"/>
    <w:basedOn w:val="Normale"/>
    <w:rsid w:val="008E534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it-IT"/>
    </w:rPr>
  </w:style>
  <w:style w:type="paragraph" w:styleId="xl72" w:customStyle="1">
    <w:name w:val="xl72"/>
    <w:basedOn w:val="Normale"/>
    <w:rsid w:val="008E534B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73" w:customStyle="1">
    <w:name w:val="xl73"/>
    <w:basedOn w:val="Normale"/>
    <w:rsid w:val="008E534B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eastAsia="it-IT"/>
    </w:rPr>
  </w:style>
  <w:style w:type="paragraph" w:styleId="xl74" w:customStyle="1">
    <w:name w:val="xl74"/>
    <w:basedOn w:val="Normale"/>
    <w:rsid w:val="008E534B"/>
    <w:pPr>
      <w:pBdr>
        <w:top w:val="single" w:color="auto" w:sz="4" w:space="0"/>
        <w:left w:val="single" w:color="auto" w:sz="8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75" w:customStyle="1">
    <w:name w:val="xl75"/>
    <w:basedOn w:val="Normale"/>
    <w:rsid w:val="008E534B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76" w:customStyle="1">
    <w:name w:val="xl76"/>
    <w:basedOn w:val="Normale"/>
    <w:rsid w:val="008E534B"/>
    <w:pPr>
      <w:pBdr>
        <w:top w:val="single" w:color="auto" w:sz="4" w:space="0"/>
        <w:left w:val="single" w:color="auto" w:sz="8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eastAsia="it-IT"/>
    </w:rPr>
  </w:style>
  <w:style w:type="paragraph" w:styleId="xl77" w:customStyle="1">
    <w:name w:val="xl77"/>
    <w:basedOn w:val="Normale"/>
    <w:rsid w:val="008E534B"/>
    <w:pPr>
      <w:pBdr>
        <w:top w:val="single" w:color="auto" w:sz="4" w:space="0"/>
        <w:left w:val="single" w:color="auto" w:sz="4" w:space="0"/>
        <w:bottom w:val="single" w:color="auto" w:sz="4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eastAsia="it-IT"/>
    </w:rPr>
  </w:style>
  <w:style w:type="paragraph" w:styleId="xl78" w:customStyle="1">
    <w:name w:val="xl78"/>
    <w:basedOn w:val="Normale"/>
    <w:rsid w:val="008E534B"/>
    <w:pPr>
      <w:pBdr>
        <w:top w:val="single" w:color="auto" w:sz="4" w:space="0"/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  <w:lang w:eastAsia="it-IT"/>
    </w:rPr>
  </w:style>
  <w:style w:type="paragraph" w:styleId="xl79" w:customStyle="1">
    <w:name w:val="xl79"/>
    <w:basedOn w:val="Normale"/>
    <w:rsid w:val="008E534B"/>
    <w:pPr>
      <w:pBdr>
        <w:top w:val="single" w:color="auto" w:sz="4" w:space="0"/>
        <w:left w:val="single" w:color="auto" w:sz="4" w:space="0"/>
        <w:bottom w:val="single" w:color="auto" w:sz="8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80" w:customStyle="1">
    <w:name w:val="xl80"/>
    <w:basedOn w:val="Normale"/>
    <w:rsid w:val="008E534B"/>
    <w:pPr>
      <w:pBdr>
        <w:top w:val="single" w:color="auto" w:sz="4" w:space="0"/>
        <w:left w:val="single" w:color="auto" w:sz="4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81" w:customStyle="1">
    <w:name w:val="xl81"/>
    <w:basedOn w:val="Normale"/>
    <w:rsid w:val="008E534B"/>
    <w:pPr>
      <w:pBdr>
        <w:left w:val="single" w:color="auto" w:sz="8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82" w:customStyle="1">
    <w:name w:val="xl82"/>
    <w:basedOn w:val="Normale"/>
    <w:rsid w:val="008E534B"/>
    <w:pPr>
      <w:pBdr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83" w:customStyle="1">
    <w:name w:val="xl83"/>
    <w:basedOn w:val="Normale"/>
    <w:rsid w:val="008E534B"/>
    <w:pPr>
      <w:pBdr>
        <w:left w:val="single" w:color="auto" w:sz="4" w:space="0"/>
        <w:bottom w:val="single" w:color="auto" w:sz="4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84" w:customStyle="1">
    <w:name w:val="xl84"/>
    <w:basedOn w:val="Normale"/>
    <w:rsid w:val="008E534B"/>
    <w:pPr>
      <w:pBdr>
        <w:top w:val="single" w:color="auto" w:sz="8" w:space="0"/>
        <w:left w:val="single" w:color="auto" w:sz="8" w:space="0"/>
        <w:bottom w:val="single" w:color="auto" w:sz="8" w:space="0"/>
        <w:right w:val="single" w:color="auto" w:sz="4" w:space="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eastAsia="it-IT"/>
    </w:rPr>
  </w:style>
  <w:style w:type="paragraph" w:styleId="xl85" w:customStyle="1">
    <w:name w:val="xl85"/>
    <w:basedOn w:val="Normale"/>
    <w:rsid w:val="008E534B"/>
    <w:pPr>
      <w:pBdr>
        <w:top w:val="single" w:color="auto" w:sz="8" w:space="0"/>
        <w:left w:val="single" w:color="auto" w:sz="4" w:space="0"/>
        <w:bottom w:val="single" w:color="auto" w:sz="8" w:space="0"/>
        <w:right w:val="single" w:color="auto" w:sz="4" w:space="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eastAsia="it-IT"/>
    </w:rPr>
  </w:style>
  <w:style w:type="paragraph" w:styleId="xl86" w:customStyle="1">
    <w:name w:val="xl86"/>
    <w:basedOn w:val="Normale"/>
    <w:rsid w:val="008E534B"/>
    <w:pPr>
      <w:pBdr>
        <w:top w:val="single" w:color="auto" w:sz="8" w:space="0"/>
        <w:left w:val="single" w:color="auto" w:sz="4" w:space="0"/>
        <w:bottom w:val="single" w:color="auto" w:sz="8" w:space="0"/>
        <w:right w:val="single" w:color="auto" w:sz="8" w:space="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eastAsia="it-IT"/>
    </w:rPr>
  </w:style>
  <w:style w:type="paragraph" w:styleId="xl87" w:customStyle="1">
    <w:name w:val="xl87"/>
    <w:basedOn w:val="Normale"/>
    <w:rsid w:val="008E534B"/>
    <w:pPr>
      <w:pBdr>
        <w:left w:val="single" w:color="auto" w:sz="8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88" w:customStyle="1">
    <w:name w:val="xl88"/>
    <w:basedOn w:val="Normale"/>
    <w:rsid w:val="008E534B"/>
    <w:pPr>
      <w:pBdr>
        <w:left w:val="single" w:color="000000" w:sz="4" w:space="0"/>
        <w:bottom w:val="single" w:color="000000" w:sz="4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89" w:customStyle="1">
    <w:name w:val="xl89"/>
    <w:basedOn w:val="Normale"/>
    <w:rsid w:val="008E534B"/>
    <w:pPr>
      <w:pBdr>
        <w:top w:val="single" w:color="000000" w:sz="4" w:space="0"/>
        <w:left w:val="single" w:color="auto" w:sz="8" w:space="0"/>
        <w:bottom w:val="single" w:color="000000" w:sz="4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90" w:customStyle="1">
    <w:name w:val="xl90"/>
    <w:basedOn w:val="Normale"/>
    <w:rsid w:val="008E534B"/>
    <w:pPr>
      <w:pBdr>
        <w:top w:val="single" w:color="000000" w:sz="4" w:space="0"/>
        <w:left w:val="single" w:color="000000" w:sz="4" w:space="0"/>
        <w:bottom w:val="single" w:color="000000" w:sz="4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91" w:customStyle="1">
    <w:name w:val="xl91"/>
    <w:basedOn w:val="Normale"/>
    <w:rsid w:val="008E534B"/>
    <w:pPr>
      <w:pBdr>
        <w:top w:val="single" w:color="000000" w:sz="4" w:space="0"/>
        <w:left w:val="single" w:color="auto" w:sz="8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92" w:customStyle="1">
    <w:name w:val="xl92"/>
    <w:basedOn w:val="Normale"/>
    <w:rsid w:val="008E534B"/>
    <w:pPr>
      <w:pBdr>
        <w:top w:val="single" w:color="000000" w:sz="4" w:space="0"/>
        <w:left w:val="single" w:color="000000" w:sz="4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93" w:customStyle="1">
    <w:name w:val="xl93"/>
    <w:basedOn w:val="Normale"/>
    <w:rsid w:val="008E534B"/>
    <w:pPr>
      <w:pBdr>
        <w:top w:val="single" w:color="000000" w:sz="4" w:space="0"/>
        <w:left w:val="single" w:color="auto" w:sz="8" w:space="0"/>
        <w:bottom w:val="single" w:color="auto" w:sz="8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94" w:customStyle="1">
    <w:name w:val="xl94"/>
    <w:basedOn w:val="Normale"/>
    <w:rsid w:val="008E534B"/>
    <w:pPr>
      <w:pBdr>
        <w:top w:val="single" w:color="000000" w:sz="4" w:space="0"/>
        <w:left w:val="single" w:color="000000" w:sz="4" w:space="0"/>
        <w:bottom w:val="single" w:color="auto" w:sz="8" w:space="0"/>
        <w:right w:val="single" w:color="000000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95" w:customStyle="1">
    <w:name w:val="xl95"/>
    <w:basedOn w:val="Normale"/>
    <w:rsid w:val="008E534B"/>
    <w:pPr>
      <w:pBdr>
        <w:top w:val="single" w:color="000000" w:sz="4" w:space="0"/>
        <w:left w:val="single" w:color="000000" w:sz="4" w:space="0"/>
        <w:bottom w:val="single" w:color="auto" w:sz="8" w:space="0"/>
        <w:right w:val="single" w:color="auto" w:sz="8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it-IT"/>
    </w:rPr>
  </w:style>
  <w:style w:type="paragraph" w:styleId="xl96" w:customStyle="1">
    <w:name w:val="xl96"/>
    <w:basedOn w:val="Normale"/>
    <w:rsid w:val="008E534B"/>
    <w:pPr>
      <w:pBdr>
        <w:top w:val="single" w:color="auto" w:sz="8" w:space="0"/>
        <w:left w:val="single" w:color="auto" w:sz="8" w:space="0"/>
        <w:bottom w:val="single" w:color="000000" w:sz="8" w:space="0"/>
        <w:right w:val="single" w:color="000000" w:sz="4" w:space="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eastAsia="it-IT"/>
    </w:rPr>
  </w:style>
  <w:style w:type="paragraph" w:styleId="xl97" w:customStyle="1">
    <w:name w:val="xl97"/>
    <w:basedOn w:val="Normale"/>
    <w:rsid w:val="008E534B"/>
    <w:pPr>
      <w:pBdr>
        <w:top w:val="single" w:color="auto" w:sz="8" w:space="0"/>
        <w:left w:val="single" w:color="000000" w:sz="4" w:space="0"/>
        <w:bottom w:val="single" w:color="000000" w:sz="8" w:space="0"/>
        <w:right w:val="single" w:color="000000" w:sz="4" w:space="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eastAsia="it-IT"/>
    </w:rPr>
  </w:style>
  <w:style w:type="paragraph" w:styleId="xl98" w:customStyle="1">
    <w:name w:val="xl98"/>
    <w:basedOn w:val="Normale"/>
    <w:rsid w:val="008E534B"/>
    <w:pPr>
      <w:pBdr>
        <w:top w:val="single" w:color="auto" w:sz="8" w:space="0"/>
        <w:left w:val="single" w:color="000000" w:sz="4" w:space="0"/>
        <w:bottom w:val="single" w:color="000000" w:sz="8" w:space="0"/>
        <w:right w:val="single" w:color="auto" w:sz="8" w:space="0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9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20/10/relationships/intelligence" Target="intelligence2.xml" Id="Re1487b13f62e44fc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Giorgio Innocenzo Ascrizzi</dc:creator>
  <keywords/>
  <dc:description/>
  <lastModifiedBy>Utente guest</lastModifiedBy>
  <revision>18</revision>
  <dcterms:created xsi:type="dcterms:W3CDTF">2024-06-03T11:04:00.0000000Z</dcterms:created>
  <dcterms:modified xsi:type="dcterms:W3CDTF">2024-06-11T07:32:58.8877752Z</dcterms:modified>
</coreProperties>
</file>